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50AF26" w14:textId="77777777" w:rsidR="00631698" w:rsidRPr="00984D5E" w:rsidRDefault="00631698" w:rsidP="00631698">
      <w:pPr>
        <w:widowControl/>
        <w:spacing w:line="240" w:lineRule="auto"/>
        <w:ind w:firstLineChars="0" w:firstLine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984D5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Pr="00984D5E">
        <w:rPr>
          <w:rFonts w:ascii="Times New Roman" w:eastAsia="宋体" w:hAnsi="Times New Roman" w:cs="Times New Roman"/>
          <w:b/>
          <w:kern w:val="0"/>
          <w:sz w:val="24"/>
          <w:szCs w:val="24"/>
        </w:rPr>
        <w:t>. List of primers used for real-time PCR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260"/>
        <w:gridCol w:w="3311"/>
      </w:tblGrid>
      <w:tr w:rsidR="00631698" w:rsidRPr="00984D5E" w14:paraId="0E001E3B" w14:textId="77777777" w:rsidTr="000756DE">
        <w:tc>
          <w:tcPr>
            <w:tcW w:w="1951" w:type="dxa"/>
            <w:tcBorders>
              <w:bottom w:val="single" w:sz="4" w:space="0" w:color="auto"/>
            </w:tcBorders>
          </w:tcPr>
          <w:p w14:paraId="1D5C429D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7743389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>Primers</w:t>
            </w:r>
          </w:p>
        </w:tc>
        <w:tc>
          <w:tcPr>
            <w:tcW w:w="3311" w:type="dxa"/>
            <w:tcBorders>
              <w:bottom w:val="single" w:sz="4" w:space="0" w:color="auto"/>
            </w:tcBorders>
          </w:tcPr>
          <w:p w14:paraId="3FE9F8F1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1698" w:rsidRPr="00984D5E" w14:paraId="3378AE67" w14:textId="77777777" w:rsidTr="000756DE">
        <w:trPr>
          <w:trHeight w:val="378"/>
        </w:trPr>
        <w:tc>
          <w:tcPr>
            <w:tcW w:w="1951" w:type="dxa"/>
            <w:tcBorders>
              <w:bottom w:val="nil"/>
            </w:tcBorders>
          </w:tcPr>
          <w:p w14:paraId="35946765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0" w:name="_Hlk11316130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x</w:t>
            </w:r>
          </w:p>
        </w:tc>
        <w:tc>
          <w:tcPr>
            <w:tcW w:w="6571" w:type="dxa"/>
            <w:gridSpan w:val="2"/>
            <w:tcBorders>
              <w:bottom w:val="nil"/>
            </w:tcBorders>
          </w:tcPr>
          <w:p w14:paraId="194F5CBE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 xml:space="preserve">Forward </w:t>
            </w:r>
            <w:r w:rsidRPr="008D48E2">
              <w:rPr>
                <w:rFonts w:ascii="Times New Roman" w:hAnsi="Times New Roman" w:cs="Times New Roman"/>
                <w:sz w:val="16"/>
                <w:szCs w:val="16"/>
              </w:rPr>
              <w:t>5’-GCAAACTGGTGCTCAAGG-5’</w:t>
            </w:r>
          </w:p>
          <w:p w14:paraId="14A5B0B4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 xml:space="preserve">Reverse </w:t>
            </w:r>
            <w:r w:rsidRPr="008D48E2">
              <w:rPr>
                <w:rFonts w:ascii="Times New Roman" w:hAnsi="Times New Roman" w:cs="Times New Roman"/>
                <w:sz w:val="16"/>
                <w:szCs w:val="16"/>
              </w:rPr>
              <w:t>5’-GGTCCCGAAGTAGGAAAGG-3’</w:t>
            </w:r>
          </w:p>
        </w:tc>
      </w:tr>
      <w:bookmarkEnd w:id="0"/>
      <w:tr w:rsidR="00631698" w:rsidRPr="00984D5E" w14:paraId="16AE8E70" w14:textId="77777777" w:rsidTr="000756DE">
        <w:trPr>
          <w:trHeight w:val="378"/>
        </w:trPr>
        <w:tc>
          <w:tcPr>
            <w:tcW w:w="1951" w:type="dxa"/>
            <w:tcBorders>
              <w:top w:val="nil"/>
              <w:bottom w:val="nil"/>
            </w:tcBorders>
          </w:tcPr>
          <w:p w14:paraId="37C7640F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dac1</w:t>
            </w:r>
          </w:p>
        </w:tc>
        <w:tc>
          <w:tcPr>
            <w:tcW w:w="6571" w:type="dxa"/>
            <w:gridSpan w:val="2"/>
            <w:tcBorders>
              <w:top w:val="nil"/>
              <w:bottom w:val="nil"/>
            </w:tcBorders>
          </w:tcPr>
          <w:p w14:paraId="77566797" w14:textId="77777777" w:rsidR="00631698" w:rsidRPr="0024648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ward 5’-</w:t>
            </w:r>
            <w:r w:rsidRPr="00C03E29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24648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24648E">
              <w:rPr>
                <w:rFonts w:ascii="Times New Roman" w:hAnsi="Times New Roman" w:cs="Times New Roman" w:hint="eastAsia"/>
                <w:sz w:val="16"/>
                <w:szCs w:val="16"/>
              </w:rPr>
              <w:t>TTGGCTATGAGGGTTGG</w:t>
            </w:r>
            <w:r w:rsidRPr="0024648E">
              <w:rPr>
                <w:rFonts w:ascii="Times New Roman" w:hAnsi="Times New Roman" w:cs="Times New Roman"/>
                <w:sz w:val="16"/>
                <w:szCs w:val="16"/>
              </w:rPr>
              <w:t xml:space="preserve"> -3’</w:t>
            </w:r>
          </w:p>
          <w:p w14:paraId="48D10B62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648E">
              <w:rPr>
                <w:rFonts w:ascii="Times New Roman" w:hAnsi="Times New Roman" w:cs="Times New Roman"/>
                <w:sz w:val="16"/>
                <w:szCs w:val="16"/>
              </w:rPr>
              <w:t xml:space="preserve">Reverse 5’- </w:t>
            </w:r>
            <w:r w:rsidRPr="0024648E">
              <w:rPr>
                <w:rFonts w:ascii="Times New Roman" w:hAnsi="Times New Roman" w:cs="Times New Roman" w:hint="eastAsia"/>
                <w:sz w:val="16"/>
                <w:szCs w:val="16"/>
              </w:rPr>
              <w:t>CCTGATACTTGGCTGCTATT</w:t>
            </w:r>
            <w:r w:rsidRPr="00984D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3’</w:t>
            </w:r>
          </w:p>
        </w:tc>
      </w:tr>
      <w:tr w:rsidR="00631698" w:rsidRPr="00984D5E" w14:paraId="338B0B85" w14:textId="77777777" w:rsidTr="000756DE">
        <w:trPr>
          <w:trHeight w:val="378"/>
        </w:trPr>
        <w:tc>
          <w:tcPr>
            <w:tcW w:w="1951" w:type="dxa"/>
            <w:tcBorders>
              <w:top w:val="nil"/>
              <w:bottom w:val="nil"/>
            </w:tcBorders>
          </w:tcPr>
          <w:p w14:paraId="419B1E60" w14:textId="77777777" w:rsidR="00631698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x6a2</w:t>
            </w:r>
          </w:p>
          <w:p w14:paraId="76E931D9" w14:textId="77777777" w:rsidR="00631698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B2A3E07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6571" w:type="dxa"/>
            <w:gridSpan w:val="2"/>
            <w:tcBorders>
              <w:top w:val="nil"/>
              <w:bottom w:val="nil"/>
            </w:tcBorders>
          </w:tcPr>
          <w:p w14:paraId="4E9A7779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>Forward 5'-</w:t>
            </w:r>
            <w:r w:rsidRPr="00984D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GACCTTTGTGCTGGCTCT</w:t>
            </w: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 xml:space="preserve"> -3'</w:t>
            </w:r>
          </w:p>
          <w:p w14:paraId="16E62A36" w14:textId="77777777" w:rsidR="00631698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>Reverse 5'-</w:t>
            </w:r>
            <w:r w:rsidRPr="00984D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AAGGGCTTGGTTCGGAT</w:t>
            </w: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 xml:space="preserve"> -3'</w:t>
            </w:r>
          </w:p>
          <w:p w14:paraId="16EE1783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>Forward 5'- CCTTCATTGACCTCAACTAC</w:t>
            </w:r>
            <w:r w:rsidRPr="00C03E29">
              <w:rPr>
                <w:rFonts w:ascii="Times New Roman" w:hAnsi="Times New Roman" w:cs="Times New Roman"/>
                <w:sz w:val="16"/>
                <w:szCs w:val="16"/>
              </w:rPr>
              <w:t xml:space="preserve"> -3</w:t>
            </w: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  <w:p w14:paraId="4708B16A" w14:textId="77777777" w:rsidR="00631698" w:rsidRPr="00C03E29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>Reverse 5'- TCGCTCCTGGAAGATGGTGAT -3'</w:t>
            </w:r>
          </w:p>
        </w:tc>
      </w:tr>
      <w:tr w:rsidR="00631698" w:rsidRPr="00984D5E" w14:paraId="33916078" w14:textId="77777777" w:rsidTr="000756DE">
        <w:trPr>
          <w:trHeight w:val="378"/>
        </w:trPr>
        <w:tc>
          <w:tcPr>
            <w:tcW w:w="1951" w:type="dxa"/>
            <w:tcBorders>
              <w:top w:val="nil"/>
            </w:tcBorders>
          </w:tcPr>
          <w:p w14:paraId="7845C940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984D5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</w:t>
            </w:r>
            <w:proofErr w:type="gramEnd"/>
          </w:p>
          <w:p w14:paraId="28469795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>(beta)</w:t>
            </w:r>
          </w:p>
        </w:tc>
        <w:tc>
          <w:tcPr>
            <w:tcW w:w="6571" w:type="dxa"/>
            <w:gridSpan w:val="2"/>
            <w:tcBorders>
              <w:top w:val="nil"/>
            </w:tcBorders>
          </w:tcPr>
          <w:p w14:paraId="3732085F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>Forward 5'-GTAAAGACCTCTATGCCAACA-3'</w:t>
            </w:r>
          </w:p>
          <w:p w14:paraId="1577E4CE" w14:textId="77777777" w:rsidR="00631698" w:rsidRPr="00984D5E" w:rsidRDefault="00631698" w:rsidP="000756DE">
            <w:pPr>
              <w:widowControl/>
              <w:ind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>Reverse 5'-GGACTCATCGTACTCCTGCT-3'</w:t>
            </w:r>
          </w:p>
        </w:tc>
      </w:tr>
    </w:tbl>
    <w:p w14:paraId="6B2EA6D2" w14:textId="77777777" w:rsidR="00631698" w:rsidRPr="008150E6" w:rsidRDefault="00631698" w:rsidP="00631698">
      <w:pPr>
        <w:widowControl/>
        <w:spacing w:line="240" w:lineRule="auto"/>
        <w:ind w:firstLineChars="0" w:firstLine="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sectPr w:rsidR="00631698" w:rsidRPr="008150E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0F533F" w14:textId="77777777" w:rsidR="00853DCC" w:rsidRDefault="00853DCC" w:rsidP="00631698">
      <w:pPr>
        <w:spacing w:line="240" w:lineRule="auto"/>
        <w:ind w:firstLine="420"/>
        <w:rPr>
          <w:rFonts w:hint="eastAsia"/>
        </w:rPr>
      </w:pPr>
      <w:r>
        <w:separator/>
      </w:r>
    </w:p>
  </w:endnote>
  <w:endnote w:type="continuationSeparator" w:id="0">
    <w:p w14:paraId="5CF3E291" w14:textId="77777777" w:rsidR="00853DCC" w:rsidRDefault="00853DCC" w:rsidP="00631698">
      <w:pPr>
        <w:spacing w:line="240" w:lineRule="auto"/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208D0A" w14:textId="77777777" w:rsidR="008150E6" w:rsidRDefault="008150E6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D4A46E" w14:textId="77777777" w:rsidR="008150E6" w:rsidRDefault="008150E6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17A380" w14:textId="77777777" w:rsidR="008150E6" w:rsidRDefault="008150E6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2A4092" w14:textId="77777777" w:rsidR="00853DCC" w:rsidRDefault="00853DCC" w:rsidP="00631698">
      <w:pPr>
        <w:spacing w:line="240" w:lineRule="auto"/>
        <w:ind w:firstLine="420"/>
        <w:rPr>
          <w:rFonts w:hint="eastAsia"/>
        </w:rPr>
      </w:pPr>
      <w:r>
        <w:separator/>
      </w:r>
    </w:p>
  </w:footnote>
  <w:footnote w:type="continuationSeparator" w:id="0">
    <w:p w14:paraId="1ACC3E55" w14:textId="77777777" w:rsidR="00853DCC" w:rsidRDefault="00853DCC" w:rsidP="00631698">
      <w:pPr>
        <w:spacing w:line="240" w:lineRule="auto"/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BF737E" w14:textId="77777777" w:rsidR="008150E6" w:rsidRDefault="008150E6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3C3C8D" w14:textId="77777777" w:rsidR="008150E6" w:rsidRDefault="008150E6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FC62DF" w14:textId="77777777" w:rsidR="008150E6" w:rsidRDefault="008150E6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C7B"/>
    <w:rsid w:val="001004AA"/>
    <w:rsid w:val="00112DB2"/>
    <w:rsid w:val="00126E48"/>
    <w:rsid w:val="00254C9F"/>
    <w:rsid w:val="005B1475"/>
    <w:rsid w:val="00631698"/>
    <w:rsid w:val="00762C7B"/>
    <w:rsid w:val="008150E6"/>
    <w:rsid w:val="00853DCC"/>
    <w:rsid w:val="00BD485A"/>
    <w:rsid w:val="00D82871"/>
    <w:rsid w:val="00DD652D"/>
    <w:rsid w:val="00FF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15C7B"/>
  <w15:chartTrackingRefBased/>
  <w15:docId w15:val="{B2AAE339-E8EF-4040-BD3D-D6F3D5F95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698"/>
    <w:pPr>
      <w:widowControl w:val="0"/>
      <w:spacing w:line="360" w:lineRule="auto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2C7B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2C7B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2C7B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2C7B"/>
    <w:pPr>
      <w:keepNext/>
      <w:keepLines/>
      <w:spacing w:before="80" w:after="40" w:line="240" w:lineRule="auto"/>
      <w:ind w:firstLineChars="0" w:firstLine="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2C7B"/>
    <w:pPr>
      <w:keepNext/>
      <w:keepLines/>
      <w:spacing w:before="80" w:after="40" w:line="240" w:lineRule="auto"/>
      <w:ind w:firstLineChars="0" w:firstLine="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2C7B"/>
    <w:pPr>
      <w:keepNext/>
      <w:keepLines/>
      <w:spacing w:before="40" w:line="240" w:lineRule="auto"/>
      <w:ind w:firstLineChars="0" w:firstLine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2C7B"/>
    <w:pPr>
      <w:keepNext/>
      <w:keepLines/>
      <w:spacing w:before="40" w:line="240" w:lineRule="auto"/>
      <w:ind w:firstLineChars="0" w:firstLine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2C7B"/>
    <w:pPr>
      <w:keepNext/>
      <w:keepLines/>
      <w:spacing w:line="240" w:lineRule="auto"/>
      <w:ind w:firstLineChars="0" w:firstLine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2C7B"/>
    <w:pPr>
      <w:keepNext/>
      <w:keepLines/>
      <w:spacing w:line="240" w:lineRule="auto"/>
      <w:ind w:firstLineChars="0" w:firstLine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2C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2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2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2C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2C7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62C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2C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2C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2C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2C7B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2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2C7B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2C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2C7B"/>
    <w:pPr>
      <w:spacing w:before="160" w:after="160" w:line="240" w:lineRule="auto"/>
      <w:ind w:firstLineChars="0" w:firstLine="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62C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2C7B"/>
    <w:pPr>
      <w:spacing w:line="240" w:lineRule="auto"/>
      <w:ind w:left="720" w:firstLineChars="0" w:firstLine="0"/>
      <w:contextualSpacing/>
    </w:pPr>
  </w:style>
  <w:style w:type="character" w:styleId="aa">
    <w:name w:val="Intense Emphasis"/>
    <w:basedOn w:val="a0"/>
    <w:uiPriority w:val="21"/>
    <w:qFormat/>
    <w:rsid w:val="00762C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2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62C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2C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169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16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3169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16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连奇 邵</dc:creator>
  <cp:keywords/>
  <dc:description/>
  <cp:lastModifiedBy>连奇 邵</cp:lastModifiedBy>
  <cp:revision>3</cp:revision>
  <dcterms:created xsi:type="dcterms:W3CDTF">2024-12-02T02:25:00Z</dcterms:created>
  <dcterms:modified xsi:type="dcterms:W3CDTF">2024-12-05T08:08:00Z</dcterms:modified>
</cp:coreProperties>
</file>